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6888" w14:textId="54E8AE40" w:rsidR="008310C8" w:rsidRPr="003A00B9" w:rsidRDefault="00F87628" w:rsidP="00E77B69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 xml:space="preserve">Supporting </w:t>
      </w:r>
      <w:bookmarkStart w:id="0" w:name="_GoBack"/>
      <w:r>
        <w:rPr>
          <w:rFonts w:ascii="Times" w:hAnsi="Times"/>
          <w:b/>
          <w:sz w:val="24"/>
        </w:rPr>
        <w:t>Information</w:t>
      </w:r>
    </w:p>
    <w:p w14:paraId="408BE86C" w14:textId="23995DD6" w:rsidR="00EE17B9" w:rsidRPr="008310C8" w:rsidRDefault="00EE17B9" w:rsidP="00181AD4">
      <w:pPr>
        <w:jc w:val="both"/>
        <w:rPr>
          <w:rFonts w:ascii="Times" w:hAnsi="Times"/>
          <w:b/>
          <w:sz w:val="24"/>
          <w:u w:val="single"/>
        </w:rPr>
      </w:pPr>
      <w:bookmarkStart w:id="1" w:name="_Hlk146124680"/>
      <w:r w:rsidRPr="0042369A">
        <w:rPr>
          <w:rFonts w:ascii="Times" w:hAnsi="Times"/>
          <w:b/>
        </w:rPr>
        <w:t xml:space="preserve">Table S1. </w:t>
      </w:r>
      <w:r w:rsidR="00504423" w:rsidRPr="0042369A">
        <w:rPr>
          <w:rFonts w:ascii="Times" w:hAnsi="Times"/>
        </w:rPr>
        <w:t xml:space="preserve">Daily </w:t>
      </w:r>
      <w:r w:rsidR="00D3564A" w:rsidRPr="0042369A">
        <w:rPr>
          <w:rFonts w:ascii="Times" w:hAnsi="Times"/>
          <w:i/>
        </w:rPr>
        <w:t>i</w:t>
      </w:r>
      <w:r w:rsidR="00504423" w:rsidRPr="0042369A">
        <w:rPr>
          <w:rFonts w:ascii="Times" w:hAnsi="Times"/>
          <w:i/>
        </w:rPr>
        <w:t>n situ</w:t>
      </w:r>
      <w:r w:rsidR="00504423" w:rsidRPr="0042369A">
        <w:rPr>
          <w:rFonts w:ascii="Times" w:hAnsi="Times"/>
        </w:rPr>
        <w:t xml:space="preserve"> water temperature, dissolved oxygen (DO), pH</w:t>
      </w:r>
      <w:r w:rsidR="005B772C">
        <w:rPr>
          <w:rFonts w:ascii="Times" w:hAnsi="Times"/>
        </w:rPr>
        <w:t xml:space="preserve"> (on the total scale)</w:t>
      </w:r>
      <w:r w:rsidR="00504423" w:rsidRPr="0042369A">
        <w:rPr>
          <w:rFonts w:ascii="Times" w:hAnsi="Times"/>
        </w:rPr>
        <w:t xml:space="preserve"> and salinity before the </w:t>
      </w:r>
      <w:r w:rsidR="005559E4">
        <w:rPr>
          <w:rFonts w:ascii="Times" w:hAnsi="Times"/>
        </w:rPr>
        <w:t xml:space="preserve">light </w:t>
      </w:r>
      <w:r w:rsidR="00504423" w:rsidRPr="0042369A">
        <w:rPr>
          <w:rFonts w:ascii="Times" w:hAnsi="Times"/>
        </w:rPr>
        <w:t>incubations</w:t>
      </w:r>
      <w:r w:rsidR="005559E4">
        <w:rPr>
          <w:rFonts w:ascii="Times" w:hAnsi="Times"/>
        </w:rPr>
        <w:t>, measured around midday (12 pm)</w:t>
      </w:r>
      <w:r w:rsidR="00467820">
        <w:rPr>
          <w:rFonts w:ascii="Times" w:hAnsi="Times"/>
        </w:rPr>
        <w:t>.</w:t>
      </w:r>
    </w:p>
    <w:p w14:paraId="1BB3D20A" w14:textId="44D23DA0" w:rsidR="00EE17B9" w:rsidRDefault="00EE17B9" w:rsidP="008310C8">
      <w:pPr>
        <w:rPr>
          <w:rFonts w:ascii="Times" w:hAnsi="Times"/>
          <w:b/>
        </w:rPr>
      </w:pPr>
    </w:p>
    <w:bookmarkEnd w:id="0"/>
    <w:p w14:paraId="3D7250E9" w14:textId="76EDB260" w:rsidR="00EE17B9" w:rsidRDefault="00EE17B9" w:rsidP="008310C8">
      <w:pPr>
        <w:rPr>
          <w:rFonts w:ascii="Times" w:hAnsi="Times"/>
          <w:b/>
        </w:rPr>
      </w:pPr>
    </w:p>
    <w:p w14:paraId="652638F1" w14:textId="20D251A2" w:rsidR="00EE17B9" w:rsidRDefault="00EE17B9" w:rsidP="008310C8">
      <w:pPr>
        <w:rPr>
          <w:rFonts w:ascii="Times" w:hAnsi="Times"/>
          <w:b/>
        </w:rPr>
      </w:pPr>
    </w:p>
    <w:p w14:paraId="2F89CBB8" w14:textId="3574C595" w:rsidR="00EE17B9" w:rsidRDefault="00EE17B9" w:rsidP="008310C8">
      <w:pPr>
        <w:rPr>
          <w:rFonts w:ascii="Times" w:hAnsi="Times"/>
          <w:b/>
        </w:rPr>
      </w:pPr>
    </w:p>
    <w:p w14:paraId="65A6F79F" w14:textId="22A2109B" w:rsidR="00504423" w:rsidRDefault="00504423" w:rsidP="008310C8">
      <w:pPr>
        <w:rPr>
          <w:rFonts w:ascii="Times" w:hAnsi="Times"/>
          <w:b/>
        </w:rPr>
      </w:pPr>
    </w:p>
    <w:p w14:paraId="4C37CCD3" w14:textId="50930D86" w:rsidR="00504423" w:rsidRDefault="00504423" w:rsidP="008310C8">
      <w:pPr>
        <w:rPr>
          <w:rFonts w:ascii="Times" w:hAnsi="Times"/>
          <w:b/>
        </w:rPr>
      </w:pPr>
      <w:r w:rsidRPr="00EE17B9">
        <w:rPr>
          <w:rFonts w:ascii="Times" w:hAnsi="Times"/>
          <w:b/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34789443" wp14:editId="04DCADE7">
                <wp:simplePos x="0" y="0"/>
                <wp:positionH relativeFrom="margin">
                  <wp:align>left</wp:align>
                </wp:positionH>
                <wp:positionV relativeFrom="paragraph">
                  <wp:posOffset>346075</wp:posOffset>
                </wp:positionV>
                <wp:extent cx="5418455" cy="3975100"/>
                <wp:effectExtent l="0" t="0" r="0" b="6350"/>
                <wp:wrapSquare wrapText="bothSides"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9083" cy="397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774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60"/>
                              <w:gridCol w:w="1020"/>
                              <w:gridCol w:w="1600"/>
                              <w:gridCol w:w="1660"/>
                              <w:gridCol w:w="1240"/>
                              <w:gridCol w:w="1460"/>
                            </w:tblGrid>
                            <w:tr w:rsidR="005559E4" w:rsidRPr="00504423" w14:paraId="5AB55B36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3DCC5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D647DB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plicat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8F7367" w14:textId="009F7D06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emp (ºC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4AFDE6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O (mg O</w:t>
                                  </w: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2</w:t>
                                  </w: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L</w:t>
                                  </w: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FB4556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9FB37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alinity (ppm)</w:t>
                                  </w:r>
                                </w:p>
                              </w:tc>
                            </w:tr>
                            <w:tr w:rsidR="005559E4" w:rsidRPr="00504423" w14:paraId="3B8B24A4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7A79052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egraded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C8720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CB58ED" w14:textId="748AEA7A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1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1F4287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1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482B5B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B414B4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559E4" w:rsidRPr="00504423" w14:paraId="2B23B3CB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4098D1B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77235E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94AFD4" w14:textId="3CF8245F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4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2A3A52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8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0C419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3E1E7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5559E4" w:rsidRPr="00504423" w14:paraId="6F3D523E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3B53031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06792E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63A815" w14:textId="6302D9E1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0.1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342DA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2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C95662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03D634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559E4" w:rsidRPr="00504423" w14:paraId="4B44E67A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E890E0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ED20E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141463" w14:textId="25B9CE46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5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5EE4F9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82D11D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9D2943" w14:textId="616D0BD4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559E4" w:rsidRPr="00504423" w14:paraId="50C75D4B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D4AA8F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40F2FC" w14:textId="196F81F8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B66C8F" w14:textId="624A3D3A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6FA0E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7DDBC0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641005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559E4" w:rsidRPr="00504423" w14:paraId="5ECC3BE0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0B52D90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orest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5D49D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E5DA6E" w14:textId="2521E8AD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F958F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D705F9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0D002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559E4" w:rsidRPr="00504423" w14:paraId="503F4814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C21DA70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C5E144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5FBABA" w14:textId="00B950ED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8B6749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061CB6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8826A5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5559E4" w:rsidRPr="00504423" w14:paraId="584F3A56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6BD13B0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A91A6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66EEF4" w14:textId="33C87671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EA0B6A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7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C4B640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909FC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559E4" w:rsidRPr="00504423" w14:paraId="045B8806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27DDE4A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C5B00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FF9D3D" w14:textId="0F8FC8E5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3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40280B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0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4D03A4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9175A8" w14:textId="52A9FD28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559E4" w:rsidRPr="00504423" w14:paraId="37981DF4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67E076D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EFB1BE" w14:textId="3E8FA993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82BB5C" w14:textId="0DB4FE68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AA3A4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44C80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B9D11E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559E4" w:rsidRPr="00504423" w14:paraId="58EF8ABE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61C1DA01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estored forest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D5335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1EE49F" w14:textId="0D027B13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359010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0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E489A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81D5A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559E4" w:rsidRPr="00504423" w14:paraId="2064726E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8AA71A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D67985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00AE2B" w14:textId="0DA15D0E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269311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0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E4DF26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5184E8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5559E4" w:rsidRPr="00504423" w14:paraId="7C73BA91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88697A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743276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C0C86F" w14:textId="597ECE7C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D635FF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6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E2523A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7945B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559E4" w:rsidRPr="00504423" w14:paraId="74C4C70D" w14:textId="77777777" w:rsidTr="005559E4">
                              <w:trPr>
                                <w:trHeight w:val="30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EC94502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695325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A757D6" w14:textId="35D592A8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1.3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E1525A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214DF2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B7EB25" w14:textId="669D72AF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559E4" w:rsidRPr="00504423" w14:paraId="569972B2" w14:textId="77777777" w:rsidTr="005559E4">
                              <w:trPr>
                                <w:trHeight w:val="315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C15420C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9397CF" w14:textId="3DF62CB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33A4AF" w14:textId="7AC3DF0B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41A829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DD1DE4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D06401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559E4" w:rsidRPr="00504423" w14:paraId="7F958DAE" w14:textId="77777777" w:rsidTr="005559E4">
                              <w:trPr>
                                <w:trHeight w:val="360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57D20C1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2626F2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B0D6EC" w14:textId="7DDC4B3C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0.0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3200BE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5326CE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048601" w14:textId="232B0EB2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559E4" w:rsidRPr="00504423" w14:paraId="2F665B0C" w14:textId="77777777" w:rsidTr="005559E4">
                              <w:trPr>
                                <w:trHeight w:val="360"/>
                              </w:trPr>
                              <w:tc>
                                <w:tcPr>
                                  <w:tcW w:w="7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7694AB1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633328" w14:textId="0E562DE4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AE4A9E" w14:textId="1F36A4C8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715503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D6FDC0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D1884B" w14:textId="77777777" w:rsidR="005559E4" w:rsidRPr="00504423" w:rsidRDefault="005559E4" w:rsidP="005044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504423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24DF2D39" w14:textId="154BB950" w:rsidR="006111F2" w:rsidRDefault="006111F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78944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27.25pt;width:426.65pt;height:313pt;z-index:2517084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" stroked="f">
                <v:textbox>
                  <w:txbxContent>
                    <w:tbl>
                      <w:tblPr>
                        <w:tblW w:w="7740" w:type="dxa"/>
                        <w:tblLook w:val="04A0" w:firstRow="1" w:lastRow="0" w:firstColumn="1" w:lastColumn="0" w:noHBand="0" w:noVBand="1"/>
                      </w:tblPr>
                      <w:tblGrid>
                        <w:gridCol w:w="760"/>
                        <w:gridCol w:w="1020"/>
                        <w:gridCol w:w="1600"/>
                        <w:gridCol w:w="1660"/>
                        <w:gridCol w:w="1240"/>
                        <w:gridCol w:w="1460"/>
                      </w:tblGrid>
                      <w:tr w:rsidR="005559E4" w:rsidRPr="00504423" w14:paraId="5AB55B36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3DCC5F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D647DB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plicat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8F7367" w14:textId="009F7D06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emp (ºC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4AFDE6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O (mg O</w:t>
                            </w: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2</w:t>
                            </w: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L</w:t>
                            </w: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FB4556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9FB37C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alinity (ppm)</w:t>
                            </w:r>
                          </w:p>
                        </w:tc>
                      </w:tr>
                      <w:tr w:rsidR="005559E4" w:rsidRPr="00504423" w14:paraId="3B8B24A4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7A79052C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egraded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C8720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CB58ED" w14:textId="748AEA7A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1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1F4287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17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482B5B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B414B4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559E4" w:rsidRPr="00504423" w14:paraId="2B23B3CB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4098D1B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77235E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94AFD4" w14:textId="3CF8245F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4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2A3A52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8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0C419F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3E1E7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5559E4" w:rsidRPr="00504423" w14:paraId="6F3D523E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3B53031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06792E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63A815" w14:textId="6302D9E1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0.1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342DAF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2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C95662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03D634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559E4" w:rsidRPr="00504423" w14:paraId="4B44E67A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E890E0F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ED20E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141463" w14:textId="25B9CE46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5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5EE4F9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82D11D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9D2943" w14:textId="616D0BD4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7</w:t>
                            </w:r>
                          </w:p>
                        </w:tc>
                      </w:tr>
                      <w:tr w:rsidR="005559E4" w:rsidRPr="00504423" w14:paraId="50C75D4B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D4AA8F8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40F2FC" w14:textId="196F81F8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B66C8F" w14:textId="624A3D3A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6FA0EF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7DDBC0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641005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559E4" w:rsidRPr="00504423" w14:paraId="5ECC3BE0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0B52D90C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orest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5D49D3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E5DA6E" w14:textId="2521E8AD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F958F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2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D705F9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0D002C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559E4" w:rsidRPr="00504423" w14:paraId="503F4814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C21DA70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C5E144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5FBABA" w14:textId="00B950ED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8B6749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061CB6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8826A5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5559E4" w:rsidRPr="00504423" w14:paraId="584F3A56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6BD13B0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A91A6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66EEF4" w14:textId="33C87671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EA0B6A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7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C4B640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909FCC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559E4" w:rsidRPr="00504423" w14:paraId="045B8806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27DDE4A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C5B00C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FF9D3D" w14:textId="0F8FC8E5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3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40280B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0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4D03A4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9175A8" w14:textId="52A9FD28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7</w:t>
                            </w:r>
                          </w:p>
                        </w:tc>
                      </w:tr>
                      <w:tr w:rsidR="005559E4" w:rsidRPr="00504423" w14:paraId="37981DF4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67E076D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EFB1BE" w14:textId="3E8FA993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82BB5C" w14:textId="0DB4FE68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AA3A4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44C803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B9D11E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559E4" w:rsidRPr="00504423" w14:paraId="58EF8ABE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61C1DA01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estored forest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D53353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1EE49F" w14:textId="0D027B13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359010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0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E489A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81D5AF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559E4" w:rsidRPr="00504423" w14:paraId="2064726E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8AA71A3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D67985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00AE2B" w14:textId="0DA15D0E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269311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09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E4DF26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5184E8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5559E4" w:rsidRPr="00504423" w14:paraId="7C73BA91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88697A3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743276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C0C86F" w14:textId="597ECE7C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D635FF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6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E2523A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7945B3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559E4" w:rsidRPr="00504423" w14:paraId="74C4C70D" w14:textId="77777777" w:rsidTr="005559E4">
                        <w:trPr>
                          <w:trHeight w:val="30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EC94502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695325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A757D6" w14:textId="35D592A8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1.3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E1525A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2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214DF2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B7EB25" w14:textId="669D72AF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7</w:t>
                            </w:r>
                          </w:p>
                        </w:tc>
                      </w:tr>
                      <w:tr w:rsidR="005559E4" w:rsidRPr="00504423" w14:paraId="569972B2" w14:textId="77777777" w:rsidTr="005559E4">
                        <w:trPr>
                          <w:trHeight w:val="315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C15420C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9397CF" w14:textId="3DF62CB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33A4AF" w14:textId="7AC3DF0B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41A829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DD1DE4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D06401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5559E4" w:rsidRPr="00504423" w14:paraId="7F958DAE" w14:textId="77777777" w:rsidTr="005559E4">
                        <w:trPr>
                          <w:trHeight w:val="360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57D20C13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2626F2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B0D6EC" w14:textId="7DDC4B3C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0.0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3200BE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5326CE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048601" w14:textId="232B0EB2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7</w:t>
                            </w:r>
                          </w:p>
                        </w:tc>
                      </w:tr>
                      <w:tr w:rsidR="005559E4" w:rsidRPr="00504423" w14:paraId="2F665B0C" w14:textId="77777777" w:rsidTr="005559E4">
                        <w:trPr>
                          <w:trHeight w:val="360"/>
                        </w:trPr>
                        <w:tc>
                          <w:tcPr>
                            <w:tcW w:w="760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7694AB1" w14:textId="77777777" w:rsidR="005559E4" w:rsidRPr="00504423" w:rsidRDefault="005559E4" w:rsidP="00504423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633328" w14:textId="0E562DE4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AE4A9E" w14:textId="1F36A4C8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715503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D6FDC0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D1884B" w14:textId="77777777" w:rsidR="005559E4" w:rsidRPr="00504423" w:rsidRDefault="005559E4" w:rsidP="00504423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504423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24DF2D39" w14:textId="154BB950" w:rsidR="006111F2" w:rsidRDefault="006111F2"/>
                  </w:txbxContent>
                </v:textbox>
                <w10:wrap type="square" anchorx="margin"/>
              </v:shape>
            </w:pict>
          </mc:Fallback>
        </mc:AlternateContent>
      </w:r>
    </w:p>
    <w:p w14:paraId="527C8C31" w14:textId="0F1B264B" w:rsidR="00504423" w:rsidRDefault="00504423" w:rsidP="008310C8">
      <w:pPr>
        <w:rPr>
          <w:rFonts w:ascii="Times" w:hAnsi="Times"/>
          <w:b/>
        </w:rPr>
      </w:pPr>
    </w:p>
    <w:p w14:paraId="1F98D3B4" w14:textId="44FE6CAB" w:rsidR="00504423" w:rsidRDefault="00504423" w:rsidP="008310C8">
      <w:pPr>
        <w:rPr>
          <w:rFonts w:ascii="Times" w:hAnsi="Times"/>
          <w:b/>
        </w:rPr>
      </w:pPr>
    </w:p>
    <w:p w14:paraId="6F9BB283" w14:textId="431C35FD" w:rsidR="00504423" w:rsidRDefault="00504423" w:rsidP="008310C8">
      <w:pPr>
        <w:rPr>
          <w:rFonts w:ascii="Times" w:hAnsi="Times"/>
          <w:b/>
        </w:rPr>
      </w:pPr>
    </w:p>
    <w:p w14:paraId="2C50020E" w14:textId="146B9015" w:rsidR="00504423" w:rsidRDefault="00504423" w:rsidP="008310C8">
      <w:pPr>
        <w:rPr>
          <w:rFonts w:ascii="Times" w:hAnsi="Times"/>
          <w:b/>
        </w:rPr>
      </w:pPr>
    </w:p>
    <w:p w14:paraId="7D83238E" w14:textId="77777777" w:rsidR="00504423" w:rsidRDefault="00504423" w:rsidP="008310C8">
      <w:pPr>
        <w:rPr>
          <w:rFonts w:ascii="Times" w:hAnsi="Times"/>
          <w:b/>
        </w:rPr>
      </w:pPr>
    </w:p>
    <w:p w14:paraId="7A60FC17" w14:textId="77777777" w:rsidR="00EE17B9" w:rsidRDefault="00EE17B9" w:rsidP="008310C8">
      <w:pPr>
        <w:rPr>
          <w:rFonts w:ascii="Times" w:hAnsi="Times"/>
          <w:b/>
        </w:rPr>
      </w:pPr>
    </w:p>
    <w:p w14:paraId="1425921D" w14:textId="77777777" w:rsidR="00EE17B9" w:rsidRDefault="00EE17B9" w:rsidP="008310C8">
      <w:pPr>
        <w:rPr>
          <w:rFonts w:ascii="Times" w:hAnsi="Times"/>
          <w:b/>
        </w:rPr>
      </w:pPr>
    </w:p>
    <w:p w14:paraId="053C6F75" w14:textId="77777777" w:rsidR="00EE17B9" w:rsidRDefault="00EE17B9" w:rsidP="008310C8">
      <w:pPr>
        <w:rPr>
          <w:rFonts w:ascii="Times" w:hAnsi="Times"/>
          <w:b/>
        </w:rPr>
      </w:pPr>
    </w:p>
    <w:bookmarkEnd w:id="1"/>
    <w:p w14:paraId="0C8C499B" w14:textId="42745620" w:rsidR="00F365A5" w:rsidRPr="00EB2996" w:rsidRDefault="00F365A5" w:rsidP="00E22002">
      <w:pPr>
        <w:rPr>
          <w:rFonts w:ascii="Times" w:hAnsi="Times"/>
          <w:b/>
          <w:sz w:val="24"/>
        </w:rPr>
      </w:pPr>
    </w:p>
    <w:sectPr w:rsidR="00F365A5" w:rsidRPr="00EB2996" w:rsidSect="00C90A3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81AD4"/>
    <w:rsid w:val="001958AE"/>
    <w:rsid w:val="001A2479"/>
    <w:rsid w:val="001B312D"/>
    <w:rsid w:val="001E2E93"/>
    <w:rsid w:val="002003DF"/>
    <w:rsid w:val="002110A9"/>
    <w:rsid w:val="00225F81"/>
    <w:rsid w:val="00227405"/>
    <w:rsid w:val="0023143A"/>
    <w:rsid w:val="00232491"/>
    <w:rsid w:val="002354C7"/>
    <w:rsid w:val="00243506"/>
    <w:rsid w:val="00254D8F"/>
    <w:rsid w:val="00275140"/>
    <w:rsid w:val="00280115"/>
    <w:rsid w:val="00284349"/>
    <w:rsid w:val="0029599B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13907"/>
    <w:rsid w:val="003151BB"/>
    <w:rsid w:val="00324B12"/>
    <w:rsid w:val="0033347C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67820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559E4"/>
    <w:rsid w:val="005614AD"/>
    <w:rsid w:val="00582F83"/>
    <w:rsid w:val="00592A8C"/>
    <w:rsid w:val="005B0E1E"/>
    <w:rsid w:val="005B31C7"/>
    <w:rsid w:val="005B46F2"/>
    <w:rsid w:val="005B772C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A6962"/>
    <w:rsid w:val="006A6DC2"/>
    <w:rsid w:val="006B20E5"/>
    <w:rsid w:val="006E08E9"/>
    <w:rsid w:val="00701BCC"/>
    <w:rsid w:val="007210B9"/>
    <w:rsid w:val="007359DC"/>
    <w:rsid w:val="00737C79"/>
    <w:rsid w:val="00751B81"/>
    <w:rsid w:val="00755E1D"/>
    <w:rsid w:val="00757BE0"/>
    <w:rsid w:val="00766B7D"/>
    <w:rsid w:val="0077001D"/>
    <w:rsid w:val="00777384"/>
    <w:rsid w:val="007A409C"/>
    <w:rsid w:val="007B2FE9"/>
    <w:rsid w:val="007B5113"/>
    <w:rsid w:val="007B6E0F"/>
    <w:rsid w:val="007C3AF9"/>
    <w:rsid w:val="008062EA"/>
    <w:rsid w:val="008214DC"/>
    <w:rsid w:val="00825742"/>
    <w:rsid w:val="008310C8"/>
    <w:rsid w:val="0083292F"/>
    <w:rsid w:val="00832C02"/>
    <w:rsid w:val="00852330"/>
    <w:rsid w:val="0086572B"/>
    <w:rsid w:val="00871536"/>
    <w:rsid w:val="00875279"/>
    <w:rsid w:val="008A4CD6"/>
    <w:rsid w:val="008A5942"/>
    <w:rsid w:val="008F67A0"/>
    <w:rsid w:val="008F6FC8"/>
    <w:rsid w:val="009058EA"/>
    <w:rsid w:val="00934A86"/>
    <w:rsid w:val="00937AA7"/>
    <w:rsid w:val="009402EC"/>
    <w:rsid w:val="00941C94"/>
    <w:rsid w:val="00986A42"/>
    <w:rsid w:val="00987545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305BD"/>
    <w:rsid w:val="00A64CEF"/>
    <w:rsid w:val="00AA7E88"/>
    <w:rsid w:val="00AB14CF"/>
    <w:rsid w:val="00AB54CF"/>
    <w:rsid w:val="00B12501"/>
    <w:rsid w:val="00B179FA"/>
    <w:rsid w:val="00B2150D"/>
    <w:rsid w:val="00B5173A"/>
    <w:rsid w:val="00B575CB"/>
    <w:rsid w:val="00B612B8"/>
    <w:rsid w:val="00B8784D"/>
    <w:rsid w:val="00B91FB4"/>
    <w:rsid w:val="00BA0C3B"/>
    <w:rsid w:val="00BA1440"/>
    <w:rsid w:val="00BB6711"/>
    <w:rsid w:val="00BC5F12"/>
    <w:rsid w:val="00BD72E0"/>
    <w:rsid w:val="00BF6A4E"/>
    <w:rsid w:val="00C1554D"/>
    <w:rsid w:val="00C15BDF"/>
    <w:rsid w:val="00C35B24"/>
    <w:rsid w:val="00C36770"/>
    <w:rsid w:val="00C56E2D"/>
    <w:rsid w:val="00C874D5"/>
    <w:rsid w:val="00C90A32"/>
    <w:rsid w:val="00C92C79"/>
    <w:rsid w:val="00CE5195"/>
    <w:rsid w:val="00D11665"/>
    <w:rsid w:val="00D3564A"/>
    <w:rsid w:val="00D57E60"/>
    <w:rsid w:val="00D645BB"/>
    <w:rsid w:val="00DB30DB"/>
    <w:rsid w:val="00DB522B"/>
    <w:rsid w:val="00DC390C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24A45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5</cp:revision>
  <dcterms:created xsi:type="dcterms:W3CDTF">2024-09-26T16:18:00Z</dcterms:created>
  <dcterms:modified xsi:type="dcterms:W3CDTF">2024-10-17T13:16:00Z</dcterms:modified>
</cp:coreProperties>
</file>